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6EBF1" w14:textId="0492CCAE" w:rsidR="00075C2C" w:rsidRPr="0083579C" w:rsidRDefault="0083579C" w:rsidP="00075C2C">
      <w:pPr>
        <w:pStyle w:val="Caption"/>
        <w:spacing w:after="0"/>
        <w:jc w:val="center"/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14"/>
        </w:rPr>
      </w:pPr>
      <w:r w:rsidRPr="0083579C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14"/>
        </w:rPr>
        <w:t xml:space="preserve">S1 </w:t>
      </w:r>
      <w:r w:rsidR="00075C2C" w:rsidRPr="0083579C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14"/>
        </w:rPr>
        <w:t>Table. Categorisation of contributory factors (causes of crash) involved in this study.</w:t>
      </w:r>
    </w:p>
    <w:tbl>
      <w:tblPr>
        <w:tblStyle w:val="TableGrid"/>
        <w:tblW w:w="10079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378"/>
      </w:tblGrid>
      <w:tr w:rsidR="00075C2C" w:rsidRPr="00122278" w14:paraId="6E94BB29" w14:textId="77777777" w:rsidTr="008E684B">
        <w:trPr>
          <w:trHeight w:val="196"/>
        </w:trPr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28866441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Contributory factors</w:t>
            </w:r>
          </w:p>
        </w:tc>
        <w:tc>
          <w:tcPr>
            <w:tcW w:w="8378" w:type="dxa"/>
            <w:tcBorders>
              <w:top w:val="single" w:sz="24" w:space="0" w:color="auto"/>
              <w:bottom w:val="single" w:sz="24" w:space="0" w:color="auto"/>
            </w:tcBorders>
          </w:tcPr>
          <w:p w14:paraId="46C0D413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Subcategories of contributory factors</w:t>
            </w:r>
          </w:p>
        </w:tc>
      </w:tr>
      <w:tr w:rsidR="00075C2C" w:rsidRPr="00122278" w14:paraId="770C9924" w14:textId="77777777" w:rsidTr="008E684B">
        <w:trPr>
          <w:trHeight w:val="497"/>
        </w:trPr>
        <w:tc>
          <w:tcPr>
            <w:tcW w:w="1701" w:type="dxa"/>
            <w:tcBorders>
              <w:top w:val="single" w:sz="24" w:space="0" w:color="auto"/>
            </w:tcBorders>
          </w:tcPr>
          <w:p w14:paraId="5ADD0110" w14:textId="77777777" w:rsidR="00075C2C" w:rsidRPr="00122278" w:rsidRDefault="00075C2C" w:rsidP="008E684B">
            <w:pPr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Careless driving</w:t>
            </w:r>
          </w:p>
        </w:tc>
        <w:tc>
          <w:tcPr>
            <w:tcW w:w="8378" w:type="dxa"/>
            <w:tcBorders>
              <w:top w:val="single" w:sz="24" w:space="0" w:color="auto"/>
            </w:tcBorders>
          </w:tcPr>
          <w:p w14:paraId="6B7EB5AD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Aggressive driving, Drowsy driving, distracted driving, hazardous, negligent, and unsafe driving, improper U-turn, improper crossing, improper stopping, wrong overtaking, failed to maintain a safe distance</w:t>
            </w:r>
          </w:p>
        </w:tc>
      </w:tr>
      <w:tr w:rsidR="00075C2C" w:rsidRPr="00122278" w14:paraId="09F54128" w14:textId="77777777" w:rsidTr="008E684B">
        <w:trPr>
          <w:trHeight w:val="250"/>
        </w:trPr>
        <w:tc>
          <w:tcPr>
            <w:tcW w:w="1701" w:type="dxa"/>
            <w:tcBorders>
              <w:bottom w:val="nil"/>
            </w:tcBorders>
          </w:tcPr>
          <w:p w14:paraId="395BFE7A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Vehicular faults</w:t>
            </w:r>
          </w:p>
        </w:tc>
        <w:tc>
          <w:tcPr>
            <w:tcW w:w="8378" w:type="dxa"/>
            <w:tcBorders>
              <w:bottom w:val="nil"/>
            </w:tcBorders>
          </w:tcPr>
          <w:p w14:paraId="193E66AA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Mechanical problems, electrical problems, old tires.</w:t>
            </w:r>
          </w:p>
        </w:tc>
      </w:tr>
      <w:tr w:rsidR="00075C2C" w:rsidRPr="00122278" w14:paraId="453F03CA" w14:textId="77777777" w:rsidTr="008E684B">
        <w:trPr>
          <w:trHeight w:val="477"/>
        </w:trPr>
        <w:tc>
          <w:tcPr>
            <w:tcW w:w="1701" w:type="dxa"/>
            <w:tcBorders>
              <w:top w:val="nil"/>
              <w:bottom w:val="single" w:sz="24" w:space="0" w:color="auto"/>
            </w:tcBorders>
          </w:tcPr>
          <w:p w14:paraId="20D15441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Others*</w:t>
            </w:r>
          </w:p>
        </w:tc>
        <w:tc>
          <w:tcPr>
            <w:tcW w:w="8378" w:type="dxa"/>
            <w:tcBorders>
              <w:top w:val="nil"/>
              <w:bottom w:val="single" w:sz="24" w:space="0" w:color="auto"/>
            </w:tcBorders>
          </w:tcPr>
          <w:p w14:paraId="199A0859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Climatic conditions, road conditions, driving under the influence of drugs, fog, poor visibility, pedestrian fault, wrong pedestrian crossing, animal crossing, etc.</w:t>
            </w:r>
          </w:p>
        </w:tc>
      </w:tr>
      <w:tr w:rsidR="00075C2C" w:rsidRPr="00122278" w14:paraId="033A812A" w14:textId="77777777" w:rsidTr="008E684B">
        <w:trPr>
          <w:trHeight w:val="490"/>
        </w:trPr>
        <w:tc>
          <w:tcPr>
            <w:tcW w:w="10079" w:type="dxa"/>
            <w:gridSpan w:val="2"/>
            <w:tcBorders>
              <w:top w:val="single" w:sz="24" w:space="0" w:color="auto"/>
              <w:bottom w:val="nil"/>
            </w:tcBorders>
          </w:tcPr>
          <w:p w14:paraId="1D8144D6" w14:textId="77777777" w:rsidR="00075C2C" w:rsidRPr="00122278" w:rsidRDefault="00075C2C" w:rsidP="008E684B">
            <w:pPr>
              <w:spacing w:line="240" w:lineRule="auto"/>
              <w:rPr>
                <w:sz w:val="18"/>
                <w:szCs w:val="18"/>
              </w:rPr>
            </w:pPr>
            <w:r w:rsidRPr="00122278">
              <w:rPr>
                <w:sz w:val="18"/>
                <w:szCs w:val="18"/>
              </w:rPr>
              <w:t>*As the number of crashes caused by climatic conditions and road conditions are found very less in number, so we merged into “Others” category</w:t>
            </w:r>
          </w:p>
        </w:tc>
      </w:tr>
    </w:tbl>
    <w:p w14:paraId="25B5E711" w14:textId="77777777" w:rsidR="003B3CC2" w:rsidRDefault="003B3CC2" w:rsidP="0083579C">
      <w:pPr>
        <w:pStyle w:val="Caption"/>
        <w:keepNext/>
        <w:spacing w:after="0"/>
        <w:jc w:val="center"/>
      </w:pPr>
    </w:p>
    <w:sectPr w:rsidR="003B3CC2" w:rsidSect="00012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FE"/>
    <w:rsid w:val="00012163"/>
    <w:rsid w:val="00075C2C"/>
    <w:rsid w:val="00270B86"/>
    <w:rsid w:val="003B3CC2"/>
    <w:rsid w:val="006D74FE"/>
    <w:rsid w:val="0083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6950D"/>
  <w15:chartTrackingRefBased/>
  <w15:docId w15:val="{F6296E66-3DA4-4544-80A2-29B4532B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C2C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C2C"/>
    <w:pPr>
      <w:spacing w:after="200" w:line="24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075C2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ussain</dc:creator>
  <cp:keywords/>
  <dc:description/>
  <cp:lastModifiedBy>Muhammad Hussain</cp:lastModifiedBy>
  <cp:revision>3</cp:revision>
  <dcterms:created xsi:type="dcterms:W3CDTF">2024-03-27T04:10:00Z</dcterms:created>
  <dcterms:modified xsi:type="dcterms:W3CDTF">2024-03-27T04:14:00Z</dcterms:modified>
</cp:coreProperties>
</file>